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525BE881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B16F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914B6" w:rsidRPr="006914B6">
        <w:rPr>
          <w:rFonts w:cs="Times New Roman"/>
          <w:szCs w:val="24"/>
        </w:rPr>
        <w:t>Background information of sequences used to generate the phylogenetic tree.</w:t>
      </w:r>
    </w:p>
    <w:tbl>
      <w:tblPr>
        <w:tblW w:w="978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9"/>
        <w:gridCol w:w="1701"/>
        <w:gridCol w:w="1016"/>
        <w:gridCol w:w="968"/>
        <w:gridCol w:w="738"/>
        <w:gridCol w:w="1134"/>
        <w:gridCol w:w="1276"/>
        <w:gridCol w:w="1129"/>
        <w:gridCol w:w="850"/>
      </w:tblGrid>
      <w:tr w:rsidR="00CB16F9" w:rsidRPr="00C14945" w14:paraId="284E09FE" w14:textId="77777777" w:rsidTr="000A357F">
        <w:trPr>
          <w:trHeight w:val="540"/>
        </w:trPr>
        <w:tc>
          <w:tcPr>
            <w:tcW w:w="969" w:type="dxa"/>
            <w:shd w:val="clear" w:color="auto" w:fill="auto"/>
            <w:vAlign w:val="center"/>
            <w:hideMark/>
          </w:tcPr>
          <w:p w14:paraId="2E078D97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Virus nam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CF9B1E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Accession ID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17EAFC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Collection date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142961A6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Host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293CB50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PANGO lineag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EB83C5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Loc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2AEFE3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Originating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241B0B5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Submitting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24D00B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Authors</w:t>
            </w:r>
          </w:p>
        </w:tc>
      </w:tr>
      <w:tr w:rsidR="00CB16F9" w:rsidRPr="00C14945" w14:paraId="3FBD0969" w14:textId="77777777" w:rsidTr="000A357F">
        <w:trPr>
          <w:trHeight w:val="948"/>
        </w:trPr>
        <w:tc>
          <w:tcPr>
            <w:tcW w:w="969" w:type="dxa"/>
            <w:shd w:val="clear" w:color="auto" w:fill="auto"/>
            <w:vAlign w:val="center"/>
            <w:hideMark/>
          </w:tcPr>
          <w:p w14:paraId="54E22080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Switzerland/VD-ETHZ-321463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05B66E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603678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0344AF7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14/10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612CB7A1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B8D7A6D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9E6065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witzer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E4D064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Viollier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AG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81B7408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epartment of Biosystems Science and Engineering, ETH Züric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3F195D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eisel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C. et al.</w:t>
            </w:r>
          </w:p>
        </w:tc>
      </w:tr>
      <w:tr w:rsidR="00CB16F9" w:rsidRPr="00C14945" w14:paraId="6150B611" w14:textId="77777777" w:rsidTr="000A357F">
        <w:trPr>
          <w:trHeight w:val="972"/>
        </w:trPr>
        <w:tc>
          <w:tcPr>
            <w:tcW w:w="969" w:type="dxa"/>
            <w:shd w:val="clear" w:color="auto" w:fill="auto"/>
            <w:vAlign w:val="center"/>
            <w:hideMark/>
          </w:tcPr>
          <w:p w14:paraId="521EC81A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Denmark/DCGC-3675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EF67D0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615448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86E4C49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31/08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1A716F6E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CCC9074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CE5C2E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enmark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B3005D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Department of Virus and Microbiological Special Diagnostics,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tatens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Serum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Institut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, Denmark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721DDB5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Albertsen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lab, Department of Chemistry and Bioscience, Aalborg University, Denmar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432E37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anish Covid-19 Genome Consortia</w:t>
            </w:r>
          </w:p>
        </w:tc>
      </w:tr>
      <w:tr w:rsidR="00CB16F9" w:rsidRPr="00C14945" w14:paraId="14E3114D" w14:textId="77777777" w:rsidTr="000A357F">
        <w:trPr>
          <w:trHeight w:val="972"/>
        </w:trPr>
        <w:tc>
          <w:tcPr>
            <w:tcW w:w="969" w:type="dxa"/>
            <w:shd w:val="clear" w:color="auto" w:fill="auto"/>
            <w:vAlign w:val="center"/>
            <w:hideMark/>
          </w:tcPr>
          <w:p w14:paraId="70658BF4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Denmark/DCGC-3161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B7116C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615983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424006D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31/08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3431252D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C6BF614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CC4917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enmark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1CB97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Department of Virus and Microbiological Special Diagnostics,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tatens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Serum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Institut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, Denmark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50305D6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Albertsen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lab, Department of Chemistry and Bioscience, Aalborg University, Denmar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0397CB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anish Covid-19 Genome Consortia</w:t>
            </w:r>
          </w:p>
        </w:tc>
      </w:tr>
      <w:tr w:rsidR="00CB16F9" w:rsidRPr="00C14945" w14:paraId="24456004" w14:textId="77777777" w:rsidTr="000A357F">
        <w:trPr>
          <w:trHeight w:val="972"/>
        </w:trPr>
        <w:tc>
          <w:tcPr>
            <w:tcW w:w="969" w:type="dxa"/>
            <w:shd w:val="clear" w:color="auto" w:fill="auto"/>
            <w:vAlign w:val="center"/>
            <w:hideMark/>
          </w:tcPr>
          <w:p w14:paraId="661B868B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Denmark/DCGC-3079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057EF4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616859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2E4252A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31/08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3572A3E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A05F709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E2D74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enmark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68C14A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Department of Virus and Microbiological Special Diagnostics,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tatens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Serum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Institut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, Denmark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BCC0435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Albertsen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lab, Department of Chemistry and Bioscience, Aalborg University, Denmar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CA344D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anish Covid-19 Genome Consortia</w:t>
            </w:r>
          </w:p>
        </w:tc>
      </w:tr>
      <w:tr w:rsidR="00CB16F9" w:rsidRPr="00C14945" w14:paraId="7F7F7EF9" w14:textId="77777777" w:rsidTr="000A357F">
        <w:trPr>
          <w:trHeight w:val="972"/>
        </w:trPr>
        <w:tc>
          <w:tcPr>
            <w:tcW w:w="969" w:type="dxa"/>
            <w:shd w:val="clear" w:color="auto" w:fill="auto"/>
            <w:vAlign w:val="center"/>
            <w:hideMark/>
          </w:tcPr>
          <w:p w14:paraId="14813E9D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Denmark/DCGC-6866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4BD99D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619711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1E827F1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12/10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6250FC1A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7E44A16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FB034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enmark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B8EFF1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Department of Virus and Microbiological Special Diagnostics,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tatens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Serum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Institut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, Denmark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CD9B8DC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Albertsen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lab, Department of Chemistry and Bioscience, Aalborg University, Denmar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958E43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anish Covid-19 Genome Consortia</w:t>
            </w:r>
          </w:p>
        </w:tc>
      </w:tr>
      <w:tr w:rsidR="00CB16F9" w:rsidRPr="00C14945" w14:paraId="13C8FD91" w14:textId="77777777" w:rsidTr="000A357F">
        <w:trPr>
          <w:trHeight w:val="972"/>
        </w:trPr>
        <w:tc>
          <w:tcPr>
            <w:tcW w:w="969" w:type="dxa"/>
            <w:shd w:val="clear" w:color="auto" w:fill="auto"/>
            <w:vAlign w:val="center"/>
            <w:hideMark/>
          </w:tcPr>
          <w:p w14:paraId="5937001B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Denmark/DCGC-6177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0BEA25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620080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A225B38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05/10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33123BA7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D87340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E30F5D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enmark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D12611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Department of Virus and Microbiological Special Diagnostics,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tatens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Serum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Institut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, Denmark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5AE5EB9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Albertsen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lab, Department of Chemistry and Bioscience, Aalborg University, Denmar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74C57C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anish Covid-19 Genome Consortia</w:t>
            </w:r>
          </w:p>
        </w:tc>
      </w:tr>
      <w:tr w:rsidR="00CB16F9" w:rsidRPr="00C14945" w14:paraId="3988F0D4" w14:textId="77777777" w:rsidTr="000A357F">
        <w:trPr>
          <w:trHeight w:val="972"/>
        </w:trPr>
        <w:tc>
          <w:tcPr>
            <w:tcW w:w="969" w:type="dxa"/>
            <w:shd w:val="clear" w:color="auto" w:fill="auto"/>
            <w:vAlign w:val="center"/>
            <w:hideMark/>
          </w:tcPr>
          <w:p w14:paraId="20B45D26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Denmark/DCGC-5044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663A7E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621813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6DEDCBF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21/09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0EC77796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543740F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C830A0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enmark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FE4769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Department of Virus and Microbiological Special Diagnostics,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tatens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Serum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Institut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, Denmark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7066673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Albertsen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lab, Department of Chemistry and Bioscience, Aalborg University, Denmar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954BC7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anish Covid-19 Genome Consortia</w:t>
            </w:r>
          </w:p>
        </w:tc>
      </w:tr>
      <w:tr w:rsidR="00CB16F9" w:rsidRPr="00C14945" w14:paraId="7A6B6E3F" w14:textId="77777777" w:rsidTr="000A357F">
        <w:trPr>
          <w:trHeight w:val="732"/>
        </w:trPr>
        <w:tc>
          <w:tcPr>
            <w:tcW w:w="969" w:type="dxa"/>
            <w:shd w:val="clear" w:color="auto" w:fill="auto"/>
            <w:vAlign w:val="center"/>
            <w:hideMark/>
          </w:tcPr>
          <w:p w14:paraId="558BBF3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Wales/PHWC-</w:t>
            </w: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48A8C6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32B44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EPI_ISL_651546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D3A32AD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03/11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4CB6E380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F42785F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10AA4E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ted Kingdom / Wal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624B5A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Wales Specialist Virology Centre </w:t>
            </w: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Sequencing lab: Pathogen Genomics Unit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BF18D71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COVID-19 Genomics UK (COG-</w:t>
            </w: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UK) Consortiu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CC0869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Moore C. et al.</w:t>
            </w:r>
          </w:p>
        </w:tc>
      </w:tr>
      <w:tr w:rsidR="00CB16F9" w:rsidRPr="00C14945" w14:paraId="64D127E7" w14:textId="77777777" w:rsidTr="000A357F">
        <w:trPr>
          <w:trHeight w:val="732"/>
        </w:trPr>
        <w:tc>
          <w:tcPr>
            <w:tcW w:w="969" w:type="dxa"/>
            <w:shd w:val="clear" w:color="auto" w:fill="auto"/>
            <w:vAlign w:val="center"/>
            <w:hideMark/>
          </w:tcPr>
          <w:p w14:paraId="0671596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Netherlands/NH-RIVM-20127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7EA6B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723199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6CDC6F1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05/11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3F55E1F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CC9C4F3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95756B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Netherland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C66D3A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utch COVID-19 response team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2591E5D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National Institute for Public Health and the Environment (RIVM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EEBCE3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Meijer A. et al.</w:t>
            </w:r>
          </w:p>
        </w:tc>
      </w:tr>
      <w:tr w:rsidR="00CB16F9" w:rsidRPr="00C14945" w14:paraId="3B7D6E94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46F4C825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15/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AF1D9E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955184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40FF8A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05/01/2021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03C24E93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04D0A35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8D84EC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311A43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CC975F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BEBDA1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S. et al.</w:t>
            </w:r>
          </w:p>
        </w:tc>
      </w:tr>
      <w:tr w:rsidR="00CB16F9" w:rsidRPr="00C14945" w14:paraId="4E6D3EE8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5607FA3B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28/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179ACE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1016884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39A7D7F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04/02/2021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78CD2E80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27DDBA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5FCEDC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8FB540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B291E3C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79B04C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T. et al.</w:t>
            </w:r>
          </w:p>
        </w:tc>
      </w:tr>
      <w:tr w:rsidR="00CB16F9" w:rsidRPr="00C14945" w14:paraId="08931A70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50132851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32/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FE83B2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1016970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040EF618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11/02/2021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4D03B38F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20C61AC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0BCC77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AFC7EB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59588A4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A7E89A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S. et al.</w:t>
            </w:r>
          </w:p>
        </w:tc>
      </w:tr>
      <w:tr w:rsidR="00CB16F9" w:rsidRPr="00C14945" w14:paraId="57343E09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0E6A00E6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12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B1329A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955170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0FEEF685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03/12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5D74051C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6F4F73C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BDA07F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C310F7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556E8BA0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EF664D" w14:textId="77777777" w:rsidR="00CB16F9" w:rsidRPr="00F312AF" w:rsidRDefault="00CB16F9" w:rsidP="00F141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T. et al.</w:t>
            </w:r>
          </w:p>
        </w:tc>
      </w:tr>
      <w:tr w:rsidR="009A61FC" w:rsidRPr="00C14945" w14:paraId="33FA1A30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</w:tcPr>
          <w:p w14:paraId="4EAB4D2E" w14:textId="3E7A3B4D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9A61FC">
              <w:rPr>
                <w:rFonts w:eastAsia="Times New Roman" w:cs="Times New Roman"/>
                <w:color w:val="000000"/>
                <w:sz w:val="16"/>
                <w:szCs w:val="18"/>
              </w:rPr>
              <w:t>hCoV-19/dog/Bosnia and Herzegovina/VFS-UNSA-LMGFI426/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BCC1D1" w14:textId="601F1FCE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/>
                <w:sz w:val="17"/>
                <w:szCs w:val="17"/>
                <w:lang w:val="en-AT"/>
              </w:rPr>
              <w:t>EPI_ISL_694957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0643C2E" w14:textId="15BE6694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27/01/2021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0656E99" w14:textId="0ED62379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Canis lupus </w:t>
            </w:r>
            <w:proofErr w:type="spellStart"/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familiaris</w:t>
            </w:r>
            <w:proofErr w:type="spellEnd"/>
          </w:p>
        </w:tc>
        <w:tc>
          <w:tcPr>
            <w:tcW w:w="738" w:type="dxa"/>
            <w:shd w:val="clear" w:color="auto" w:fill="auto"/>
            <w:vAlign w:val="center"/>
          </w:tcPr>
          <w:p w14:paraId="7E50E521" w14:textId="42DFA13C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732571" w14:textId="69E92AE0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701CAB" w14:textId="311ECBB6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408A3F0" w14:textId="0579D405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860EFE" w14:textId="6E48C7CB" w:rsidR="009A61FC" w:rsidRPr="00F312AF" w:rsidRDefault="009A61FC" w:rsidP="00F603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E25DAA">
              <w:rPr>
                <w:rFonts w:eastAsia="Times New Roman" w:cs="Times New Roman"/>
                <w:color w:val="000000"/>
                <w:sz w:val="16"/>
                <w:szCs w:val="18"/>
              </w:rPr>
              <w:t>Goletic S. et al.</w:t>
            </w:r>
          </w:p>
        </w:tc>
      </w:tr>
      <w:tr w:rsidR="009A61FC" w:rsidRPr="00C14945" w14:paraId="01891D64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</w:tcPr>
          <w:p w14:paraId="22DBE92E" w14:textId="6C0275F8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9A61FC">
              <w:rPr>
                <w:rFonts w:eastAsia="Times New Roman" w:cs="Times New Roman"/>
                <w:color w:val="000000"/>
                <w:sz w:val="16"/>
                <w:szCs w:val="18"/>
              </w:rPr>
              <w:t>hCoV-19/dog/Bosnia and Herzegovina/VFS-UNSA-LMGFI427/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8D455A" w14:textId="52CBEE9B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/>
                <w:sz w:val="17"/>
                <w:szCs w:val="17"/>
                <w:lang w:val="en-AT"/>
              </w:rPr>
              <w:t>EPI_ISL_694957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BAA7E03" w14:textId="543484DE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02/03/2021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6B11DA6" w14:textId="076F877D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Canis lupus </w:t>
            </w:r>
            <w:proofErr w:type="spellStart"/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familiaris</w:t>
            </w:r>
            <w:proofErr w:type="spellEnd"/>
          </w:p>
        </w:tc>
        <w:tc>
          <w:tcPr>
            <w:tcW w:w="738" w:type="dxa"/>
            <w:shd w:val="clear" w:color="auto" w:fill="auto"/>
            <w:vAlign w:val="center"/>
          </w:tcPr>
          <w:p w14:paraId="53CB13CA" w14:textId="18313FC4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C305D9" w14:textId="2DC7818F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C42B07" w14:textId="59C21833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4B3732D" w14:textId="062740C9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5651B3" w14:textId="7925A6C3" w:rsidR="009A61FC" w:rsidRPr="00F312AF" w:rsidRDefault="009A61FC" w:rsidP="00F603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E25DAA">
              <w:rPr>
                <w:rFonts w:eastAsia="Times New Roman" w:cs="Times New Roman"/>
                <w:color w:val="000000"/>
                <w:sz w:val="16"/>
                <w:szCs w:val="18"/>
              </w:rPr>
              <w:t>Goletic S. et al.</w:t>
            </w:r>
          </w:p>
        </w:tc>
      </w:tr>
      <w:tr w:rsidR="009A61FC" w:rsidRPr="00C14945" w14:paraId="26C2785E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</w:tcPr>
          <w:p w14:paraId="4B982796" w14:textId="391CBE7C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9A61FC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</w:t>
            </w:r>
            <w:r w:rsidRPr="009A61FC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LMGFI428/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338375" w14:textId="6E18093D" w:rsidR="009A61FC" w:rsidRPr="00F312AF" w:rsidRDefault="00C26F6D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/>
                <w:sz w:val="17"/>
                <w:szCs w:val="17"/>
                <w:lang w:val="en-AT"/>
              </w:rPr>
              <w:lastRenderedPageBreak/>
              <w:t>EPI_ISL_6949577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E46D8D2" w14:textId="1FC35D8C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02/03/2021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EF8EEC4" w14:textId="4E13C2EC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EECC66C" w14:textId="3468044A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84E265" w14:textId="2AED13D8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EE0945" w14:textId="641F217B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University of Sarajevo, Veterinary Faculty, Laboratory for Molecular </w:t>
            </w: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6E667F7" w14:textId="195447A0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 xml:space="preserve">University of Sarajevo, Veterinary Faculty, Laboratory for Molecular </w:t>
            </w: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2F6F02" w14:textId="347B75F6" w:rsidR="009A61FC" w:rsidRPr="00F312AF" w:rsidRDefault="009A61FC" w:rsidP="00F603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E25DAA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Goletic S. et al.</w:t>
            </w:r>
          </w:p>
        </w:tc>
      </w:tr>
      <w:tr w:rsidR="009A61FC" w:rsidRPr="00C14945" w14:paraId="4B5B93CC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0A3CC39A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10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28A6BD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955156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A91788D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28/11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29CA9589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BD77A37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2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787AD3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0CF19A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49D9204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F75A9A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T. et al.</w:t>
            </w:r>
          </w:p>
        </w:tc>
      </w:tr>
      <w:tr w:rsidR="009A61FC" w:rsidRPr="00C14945" w14:paraId="148A4134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1341C863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25/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B1382F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1016822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2C54215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15/01/2021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148505C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E3AAD21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1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10BA08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BDA616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E998A6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5EBD1F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T. et al.</w:t>
            </w:r>
          </w:p>
        </w:tc>
      </w:tr>
      <w:tr w:rsidR="009A61FC" w:rsidRPr="00C14945" w14:paraId="6D501DFD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16F433F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29/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798C67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1016885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F0C1BD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05/02/2021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2E93F6F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D756978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1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5C0C58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52473D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983BCA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E88C03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S. et al.</w:t>
            </w:r>
          </w:p>
        </w:tc>
      </w:tr>
      <w:tr w:rsidR="009A61FC" w:rsidRPr="00C14945" w14:paraId="5D653B8E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359B5704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23/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6601B5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1016508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B5C3AA6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20/01/2021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3C42A721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4127900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5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B8D0F0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345C28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7C0439E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EF037B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T. et al.</w:t>
            </w:r>
          </w:p>
        </w:tc>
      </w:tr>
      <w:tr w:rsidR="009A61FC" w:rsidRPr="00C14945" w14:paraId="76BAC6CA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0FAAA76E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26/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E5EF9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1016842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02467E4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16/01/2021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7FB263FA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9B258F7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5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0BF257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5CE220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515BBC64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572F34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T. et al.</w:t>
            </w:r>
          </w:p>
        </w:tc>
      </w:tr>
      <w:tr w:rsidR="009A61FC" w:rsidRPr="00C14945" w14:paraId="3A649C7E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7669189C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18/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E201CC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955186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16BC2F4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16/01/2021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2E22EE4C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D1CA36B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5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B5F021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C9D491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DEC8975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620B9F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S. et al.</w:t>
            </w:r>
          </w:p>
        </w:tc>
      </w:tr>
      <w:tr w:rsidR="006A296B" w:rsidRPr="00C14945" w14:paraId="7BF85F90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</w:tcPr>
          <w:p w14:paraId="23BC692E" w14:textId="76EFD5C9" w:rsidR="006A296B" w:rsidRPr="00F312AF" w:rsidRDefault="006A296B" w:rsidP="006A29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6A296B">
              <w:rPr>
                <w:rFonts w:eastAsia="Times New Roman" w:cs="Times New Roman"/>
                <w:color w:val="000000"/>
                <w:sz w:val="16"/>
                <w:szCs w:val="18"/>
              </w:rPr>
              <w:t>hCoV-19/dog/Bosnia and Herzegovina/VFS-UNSA-LMGFI057/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1BBDB7" w14:textId="3906EE58" w:rsidR="006A296B" w:rsidRPr="00F312AF" w:rsidRDefault="006A296B" w:rsidP="006A29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6A296B">
              <w:rPr>
                <w:rFonts w:eastAsia="Times New Roman" w:cs="Times New Roman"/>
                <w:color w:val="000000"/>
                <w:sz w:val="16"/>
                <w:szCs w:val="18"/>
              </w:rPr>
              <w:t>EPI_ISL_5194358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949CB34" w14:textId="52D28AB6" w:rsidR="006A296B" w:rsidRPr="00F312AF" w:rsidRDefault="006A296B" w:rsidP="006A29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02/03/2021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F056CCB" w14:textId="02C3A93C" w:rsidR="006A296B" w:rsidRPr="006A296B" w:rsidRDefault="006A296B" w:rsidP="006A296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6A296B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Canis lupus </w:t>
            </w:r>
            <w:proofErr w:type="spellStart"/>
            <w:r w:rsidRPr="006A296B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familiaris</w:t>
            </w:r>
            <w:proofErr w:type="spellEnd"/>
          </w:p>
        </w:tc>
        <w:tc>
          <w:tcPr>
            <w:tcW w:w="738" w:type="dxa"/>
            <w:shd w:val="clear" w:color="auto" w:fill="auto"/>
            <w:vAlign w:val="center"/>
          </w:tcPr>
          <w:p w14:paraId="0E2B9EF6" w14:textId="6BA65232" w:rsidR="006A296B" w:rsidRPr="00F312AF" w:rsidRDefault="006A296B" w:rsidP="006A29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6A296B">
              <w:rPr>
                <w:rFonts w:eastAsia="Times New Roman" w:cs="Times New Roman"/>
                <w:color w:val="000000"/>
                <w:sz w:val="16"/>
                <w:szCs w:val="18"/>
              </w:rPr>
              <w:t>B.1.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7DF68B" w14:textId="49849492" w:rsidR="006A296B" w:rsidRPr="00F312AF" w:rsidRDefault="006A296B" w:rsidP="006A29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680EA9" w14:textId="5E18022A" w:rsidR="006A296B" w:rsidRPr="00F312AF" w:rsidRDefault="006A296B" w:rsidP="006A29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C072CE7" w14:textId="5A17F520" w:rsidR="006A296B" w:rsidRPr="00F312AF" w:rsidRDefault="006A296B" w:rsidP="006A29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528D01" w14:textId="757C4DD3" w:rsidR="006A296B" w:rsidRPr="00F312AF" w:rsidRDefault="006A296B" w:rsidP="006A296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S. et al.</w:t>
            </w:r>
          </w:p>
        </w:tc>
      </w:tr>
      <w:tr w:rsidR="000B4772" w:rsidRPr="00C14945" w14:paraId="15373977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</w:tcPr>
          <w:p w14:paraId="08AF166C" w14:textId="648587DB" w:rsidR="000B4772" w:rsidRPr="006A296B" w:rsidRDefault="000B4772" w:rsidP="000B47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B52257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hCoV-19/Bosnia and Herzegovina/VFS-UNSA-LMGFI107/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FBEB93" w14:textId="0491AC08" w:rsidR="000B4772" w:rsidRPr="006A296B" w:rsidRDefault="000B4772" w:rsidP="000B47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B52257">
              <w:rPr>
                <w:rFonts w:eastAsia="Times New Roman" w:cs="Times New Roman"/>
                <w:color w:val="000000"/>
                <w:sz w:val="16"/>
                <w:szCs w:val="18"/>
              </w:rPr>
              <w:t>EPI_ISL_5258194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E89450A" w14:textId="3B20C158" w:rsidR="000B4772" w:rsidRDefault="000B4772" w:rsidP="000B47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09/03/2021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32A53EB" w14:textId="48B588B9" w:rsidR="000B4772" w:rsidRPr="00B52257" w:rsidRDefault="000B4772" w:rsidP="000B47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B52257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9E23C8E" w14:textId="0CBDB81D" w:rsidR="000B4772" w:rsidRPr="006A296B" w:rsidRDefault="000B4772" w:rsidP="000B47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6A296B">
              <w:rPr>
                <w:rFonts w:eastAsia="Times New Roman" w:cs="Times New Roman"/>
                <w:color w:val="000000"/>
                <w:sz w:val="16"/>
                <w:szCs w:val="18"/>
              </w:rPr>
              <w:t>B.1.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39F9C9" w14:textId="654CED60" w:rsidR="000B4772" w:rsidRPr="00F312AF" w:rsidRDefault="000B4772" w:rsidP="000B47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308AEF" w14:textId="533B6898" w:rsidR="000B4772" w:rsidRPr="00F312AF" w:rsidRDefault="000B4772" w:rsidP="000B47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F4EB07E" w14:textId="29287E90" w:rsidR="000B4772" w:rsidRPr="00F312AF" w:rsidRDefault="000B4772" w:rsidP="000B47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D5980E" w14:textId="33F5EB17" w:rsidR="000B4772" w:rsidRPr="00F312AF" w:rsidRDefault="000B4772" w:rsidP="000B47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Goletic </w:t>
            </w:r>
            <w:r>
              <w:rPr>
                <w:rFonts w:eastAsia="Times New Roman" w:cs="Times New Roman"/>
                <w:color w:val="000000"/>
                <w:sz w:val="16"/>
                <w:szCs w:val="18"/>
              </w:rPr>
              <w:t>T</w:t>
            </w: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. et al.</w:t>
            </w:r>
          </w:p>
        </w:tc>
      </w:tr>
      <w:tr w:rsidR="00C3407D" w:rsidRPr="00C14945" w14:paraId="5F10E0D5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</w:tcPr>
          <w:p w14:paraId="39178F29" w14:textId="076CD11A" w:rsidR="00C3407D" w:rsidRPr="00B52257" w:rsidRDefault="00C3407D" w:rsidP="00C340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C3407D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KCUS27676/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DBF973" w14:textId="7A040626" w:rsidR="00C3407D" w:rsidRPr="00B52257" w:rsidRDefault="00C3407D" w:rsidP="00C340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C3407D">
              <w:rPr>
                <w:rFonts w:eastAsia="Times New Roman" w:cs="Times New Roman"/>
                <w:color w:val="000000"/>
                <w:sz w:val="16"/>
                <w:szCs w:val="18"/>
              </w:rPr>
              <w:t>EPI_ISL_1300657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CFD9DA6" w14:textId="4866FB6F" w:rsidR="00C3407D" w:rsidRDefault="00C3407D" w:rsidP="00C340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07/03/2021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895C039" w14:textId="3FA8FBC1" w:rsidR="00C3407D" w:rsidRPr="00B52257" w:rsidRDefault="00C3407D" w:rsidP="00C340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3FC1928" w14:textId="7B331A37" w:rsidR="00C3407D" w:rsidRPr="006A296B" w:rsidRDefault="00C3407D" w:rsidP="00C340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6A296B">
              <w:rPr>
                <w:rFonts w:eastAsia="Times New Roman" w:cs="Times New Roman"/>
                <w:color w:val="000000"/>
                <w:sz w:val="16"/>
                <w:szCs w:val="18"/>
              </w:rPr>
              <w:t>B.1.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DF431" w14:textId="7281A384" w:rsidR="00C3407D" w:rsidRPr="00F312AF" w:rsidRDefault="00C3407D" w:rsidP="00C340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6DBB6A" w14:textId="57E80741" w:rsidR="00C3407D" w:rsidRPr="00F312AF" w:rsidRDefault="00C3407D" w:rsidP="00C340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C3407D">
              <w:rPr>
                <w:rFonts w:eastAsia="Times New Roman" w:cs="Times New Roman"/>
                <w:color w:val="000000"/>
                <w:sz w:val="16"/>
                <w:szCs w:val="18"/>
              </w:rPr>
              <w:t>Clinical Center, University of Sarajevo; Unit for Clinical Microbiolog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0BBB383" w14:textId="00D0A581" w:rsidR="00C3407D" w:rsidRPr="00F312AF" w:rsidRDefault="00C3407D" w:rsidP="00C340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C3407D">
              <w:rPr>
                <w:rFonts w:eastAsia="Times New Roman" w:cs="Times New Roman"/>
                <w:color w:val="000000"/>
                <w:sz w:val="16"/>
                <w:szCs w:val="18"/>
              </w:rPr>
              <w:t>Clinical Center, University of Sarajevo; Unit for Clinical Microbiolog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E298E9" w14:textId="05FDF912" w:rsidR="00C3407D" w:rsidRPr="00F312AF" w:rsidRDefault="00C3407D" w:rsidP="00C340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8"/>
              </w:rPr>
              <w:t>Salimovic-Besi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I. et al.</w:t>
            </w:r>
          </w:p>
        </w:tc>
      </w:tr>
      <w:tr w:rsidR="00BA27EB" w:rsidRPr="00C14945" w14:paraId="0DBBE270" w14:textId="77777777" w:rsidTr="000A357F">
        <w:trPr>
          <w:trHeight w:val="699"/>
        </w:trPr>
        <w:tc>
          <w:tcPr>
            <w:tcW w:w="969" w:type="dxa"/>
            <w:shd w:val="clear" w:color="auto" w:fill="auto"/>
            <w:vAlign w:val="center"/>
          </w:tcPr>
          <w:p w14:paraId="2DE05AD5" w14:textId="695F60E8" w:rsidR="00BA27EB" w:rsidRPr="00C3407D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BA27EB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KCUS1Z-2287/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095820" w14:textId="1C1871E1" w:rsidR="00BA27EB" w:rsidRPr="00C3407D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BA27EB">
              <w:rPr>
                <w:rFonts w:eastAsia="Times New Roman" w:cs="Times New Roman"/>
                <w:color w:val="000000"/>
                <w:sz w:val="16"/>
                <w:szCs w:val="18"/>
              </w:rPr>
              <w:t>EPI_ISL_130065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88686AF" w14:textId="3FD4E82E" w:rsidR="00BA27EB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04/03/2021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BE9D739" w14:textId="1A1E93A5" w:rsidR="00BA27EB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4F24B8C" w14:textId="2212F217" w:rsidR="00BA27EB" w:rsidRPr="006A296B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6A296B">
              <w:rPr>
                <w:rFonts w:eastAsia="Times New Roman" w:cs="Times New Roman"/>
                <w:color w:val="000000"/>
                <w:sz w:val="16"/>
                <w:szCs w:val="18"/>
              </w:rPr>
              <w:t>B.1.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490948" w14:textId="4BDE2B54" w:rsidR="00BA27EB" w:rsidRPr="00F312AF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F5FDAD" w14:textId="1FD39175" w:rsidR="00BA27EB" w:rsidRPr="00C3407D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C3407D">
              <w:rPr>
                <w:rFonts w:eastAsia="Times New Roman" w:cs="Times New Roman"/>
                <w:color w:val="000000"/>
                <w:sz w:val="16"/>
                <w:szCs w:val="18"/>
              </w:rPr>
              <w:t>Clinical Center, University of Sarajevo; Unit for Clinical Microbiolog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211ACB1" w14:textId="127FEF94" w:rsidR="00BA27EB" w:rsidRPr="00C3407D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C3407D">
              <w:rPr>
                <w:rFonts w:eastAsia="Times New Roman" w:cs="Times New Roman"/>
                <w:color w:val="000000"/>
                <w:sz w:val="16"/>
                <w:szCs w:val="18"/>
              </w:rPr>
              <w:t>Clinical Center, University of Sarajevo; Unit for Clinical Microbiolog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1AC9C8" w14:textId="5116AB79" w:rsidR="00BA27EB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8"/>
              </w:rPr>
              <w:t>Salimovic-Besi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I. et al.</w:t>
            </w:r>
          </w:p>
        </w:tc>
      </w:tr>
      <w:tr w:rsidR="009A61FC" w:rsidRPr="00C14945" w14:paraId="0BAD2417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40D45D6C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27/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10D54C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1016843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6D38F03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28/01/2021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0D224E18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81AA6B0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1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79A214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4BA1B9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A88027C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D42570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T. et al.</w:t>
            </w:r>
          </w:p>
        </w:tc>
      </w:tr>
      <w:tr w:rsidR="00BA27EB" w:rsidRPr="00C14945" w14:paraId="0852C4D6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</w:tcPr>
          <w:p w14:paraId="1BA881A8" w14:textId="6A6CB519" w:rsidR="00BA27EB" w:rsidRPr="00F312AF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BA27EB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KCUS32936/2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82BBB6" w14:textId="2AD99C83" w:rsidR="00BA27EB" w:rsidRPr="00F312AF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BA27EB">
              <w:rPr>
                <w:rFonts w:eastAsia="Times New Roman" w:cs="Times New Roman"/>
                <w:color w:val="000000"/>
                <w:sz w:val="16"/>
                <w:szCs w:val="18"/>
              </w:rPr>
              <w:t>EPI_ISL_1300656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467F900" w14:textId="0922DEC2" w:rsidR="00BA27EB" w:rsidRPr="00F312AF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>
              <w:rPr>
                <w:rFonts w:eastAsia="Times New Roman" w:cs="Times New Roman"/>
                <w:color w:val="000000"/>
                <w:sz w:val="16"/>
                <w:szCs w:val="18"/>
              </w:rPr>
              <w:t>15/03/2021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3C86491" w14:textId="6E654DC8" w:rsidR="00BA27EB" w:rsidRPr="00F312AF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9C6FA59" w14:textId="3F65D742" w:rsidR="00BA27EB" w:rsidRPr="00F312AF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7F02D8" w14:textId="40FFE481" w:rsidR="00BA27EB" w:rsidRPr="00F312AF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9D027E" w14:textId="1F87A81E" w:rsidR="00BA27EB" w:rsidRPr="00F312AF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C3407D">
              <w:rPr>
                <w:rFonts w:eastAsia="Times New Roman" w:cs="Times New Roman"/>
                <w:color w:val="000000"/>
                <w:sz w:val="16"/>
                <w:szCs w:val="18"/>
              </w:rPr>
              <w:t>Clinical Center, University of Sarajevo; Unit for Clinical Microbiolog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2757684" w14:textId="3E31A7F8" w:rsidR="00BA27EB" w:rsidRPr="00F312AF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C3407D">
              <w:rPr>
                <w:rFonts w:eastAsia="Times New Roman" w:cs="Times New Roman"/>
                <w:color w:val="000000"/>
                <w:sz w:val="16"/>
                <w:szCs w:val="18"/>
              </w:rPr>
              <w:t>Clinical Center, University of Sarajevo; Unit for Clinical Microbiolog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505828" w14:textId="000EED40" w:rsidR="00BA27EB" w:rsidRPr="00F312AF" w:rsidRDefault="00BA27EB" w:rsidP="00BA2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8"/>
              </w:rPr>
              <w:t>Salimovic-Besi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I. et al.</w:t>
            </w:r>
          </w:p>
        </w:tc>
      </w:tr>
      <w:tr w:rsidR="009A61FC" w:rsidRPr="00C14945" w14:paraId="60A548A3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0C4E3723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31/20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A5F6B5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1016969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0CF6520D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09/02/2021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60B67D76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3F7EF4F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1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A48290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31B87C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97F55A5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058AA9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S. et al.</w:t>
            </w:r>
          </w:p>
        </w:tc>
      </w:tr>
      <w:tr w:rsidR="009A61FC" w:rsidRPr="00C14945" w14:paraId="63EC761B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3FE08DDA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24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AEA89B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1016690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B8715ED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25/12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68611A35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0375FC8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1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627784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8FC02C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0CC1AD3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2DC507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T. et al.</w:t>
            </w:r>
          </w:p>
        </w:tc>
      </w:tr>
      <w:tr w:rsidR="009A61FC" w:rsidRPr="00C14945" w14:paraId="4C7A550E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017BDE7A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Bosnia and Herzegovina/VFS-UNSA-LMGFI030/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129AAE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1016968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CC4CD11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09/02/2021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34FBF1EF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07D3D6F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1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AA9C79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419CEE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32E4189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Sarajevo, Veterinary Faculty, Laboratory for Molecular Diagnostic and Research Laborator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94EDF9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Goletic S. et al.</w:t>
            </w:r>
          </w:p>
        </w:tc>
      </w:tr>
      <w:tr w:rsidR="009A61FC" w:rsidRPr="00C14945" w14:paraId="1FCE7287" w14:textId="77777777" w:rsidTr="000A357F">
        <w:trPr>
          <w:trHeight w:val="492"/>
        </w:trPr>
        <w:tc>
          <w:tcPr>
            <w:tcW w:w="969" w:type="dxa"/>
            <w:shd w:val="clear" w:color="auto" w:fill="auto"/>
            <w:vAlign w:val="center"/>
            <w:hideMark/>
          </w:tcPr>
          <w:p w14:paraId="0C1DCDA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dog/Hong Kong/20-</w:t>
            </w: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03695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6687A1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EPI_ISL_450403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E6E2C23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18/03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13A03646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Canis lupus </w:t>
            </w:r>
            <w:proofErr w:type="spellStart"/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familiaris</w:t>
            </w:r>
            <w:proofErr w:type="spellEnd"/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44EE324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6C8909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ong Ko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D1F783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chool of Public Health, The University of Hong Kong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1111CE0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School of Public Health, The </w:t>
            </w: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University of Hong Ko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8DB7BB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lastRenderedPageBreak/>
              <w:t>Sit T.H.S. et al.</w:t>
            </w:r>
          </w:p>
        </w:tc>
      </w:tr>
      <w:tr w:rsidR="009A61FC" w:rsidRPr="00C14945" w14:paraId="492E4F66" w14:textId="77777777" w:rsidTr="000A357F">
        <w:trPr>
          <w:trHeight w:val="972"/>
        </w:trPr>
        <w:tc>
          <w:tcPr>
            <w:tcW w:w="969" w:type="dxa"/>
            <w:shd w:val="clear" w:color="auto" w:fill="auto"/>
            <w:vAlign w:val="center"/>
            <w:hideMark/>
          </w:tcPr>
          <w:p w14:paraId="4E0C669B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dog/USA/TX-TAMU-077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C91FAD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699508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AD101BE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28/07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1F3CC45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Canis lupus </w:t>
            </w:r>
            <w:proofErr w:type="spellStart"/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familiaris</w:t>
            </w:r>
            <w:proofErr w:type="spellEnd"/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9443FA6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4AB68B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49DA6C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iagnostic Virology Laboratory, USDA National Veterinary Services Laboratories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F4D389A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iagnostic Virology Laboratory, USDA National Veterinary Services Laboratorie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813DD8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amer S.A. et al.</w:t>
            </w:r>
          </w:p>
        </w:tc>
      </w:tr>
      <w:tr w:rsidR="009A61FC" w:rsidRPr="00C14945" w14:paraId="0DFF18C6" w14:textId="77777777" w:rsidTr="000A357F">
        <w:trPr>
          <w:trHeight w:val="732"/>
        </w:trPr>
        <w:tc>
          <w:tcPr>
            <w:tcW w:w="969" w:type="dxa"/>
            <w:shd w:val="clear" w:color="auto" w:fill="auto"/>
            <w:vAlign w:val="center"/>
            <w:hideMark/>
          </w:tcPr>
          <w:p w14:paraId="10A8E448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dog/Italy/Dog399-20BA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4A6B09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730652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3F8F9AE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04/11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118F780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Canis lupus </w:t>
            </w:r>
            <w:proofErr w:type="spellStart"/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familiaris</w:t>
            </w:r>
            <w:proofErr w:type="spellEnd"/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7FB9880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1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16540C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A31943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University of Bari, Valenzano, Ital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D0D156D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Dept. Food safety, Nutrition and Veterinary Public Health,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Istituto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uperiore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di </w:t>
            </w: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anità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FBDAA1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ecaro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N. et al.</w:t>
            </w:r>
          </w:p>
        </w:tc>
      </w:tr>
      <w:tr w:rsidR="009A61FC" w:rsidRPr="00C14945" w14:paraId="32FB36D8" w14:textId="77777777" w:rsidTr="000A357F">
        <w:trPr>
          <w:trHeight w:val="732"/>
        </w:trPr>
        <w:tc>
          <w:tcPr>
            <w:tcW w:w="969" w:type="dxa"/>
            <w:shd w:val="clear" w:color="auto" w:fill="auto"/>
            <w:vAlign w:val="center"/>
            <w:hideMark/>
          </w:tcPr>
          <w:p w14:paraId="0E6625F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dog/Netherlands/un-EMC-2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CA695C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722380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338F45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29/10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0B01B80C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Canis lupus </w:t>
            </w:r>
            <w:proofErr w:type="spellStart"/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familiaris</w:t>
            </w:r>
            <w:proofErr w:type="spellEnd"/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BFE580F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1.1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851E07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Netherland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DDBF91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Dutch COVID-19 response team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E0B1363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rasmus Medical Cent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F3A485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proofErr w:type="spellStart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Munnink</w:t>
            </w:r>
            <w:proofErr w:type="spellEnd"/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 xml:space="preserve"> B.O. et al.</w:t>
            </w:r>
          </w:p>
        </w:tc>
      </w:tr>
      <w:tr w:rsidR="009A61FC" w:rsidRPr="00C14945" w14:paraId="623C6A7E" w14:textId="77777777" w:rsidTr="000A357F">
        <w:trPr>
          <w:trHeight w:val="972"/>
        </w:trPr>
        <w:tc>
          <w:tcPr>
            <w:tcW w:w="969" w:type="dxa"/>
            <w:shd w:val="clear" w:color="auto" w:fill="auto"/>
            <w:vAlign w:val="center"/>
            <w:hideMark/>
          </w:tcPr>
          <w:p w14:paraId="6A73BC9B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CoV-19/dog/Hong Kong/20-02756/20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1772BA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EPI_ISL_414518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F994368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26/02/202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55BBADBE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 xml:space="preserve">Canis lupus </w:t>
            </w:r>
            <w:proofErr w:type="spellStart"/>
            <w:r w:rsidRPr="00F312AF">
              <w:rPr>
                <w:rFonts w:eastAsia="Times New Roman" w:cs="Times New Roman"/>
                <w:i/>
                <w:iCs/>
                <w:color w:val="000000"/>
                <w:sz w:val="16"/>
                <w:szCs w:val="18"/>
              </w:rPr>
              <w:t>familiaris</w:t>
            </w:r>
            <w:proofErr w:type="spellEnd"/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C053E5F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B.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368F04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ong Ko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195164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Tai Lung Veterinary Laboratory, Agriculture, Fisheries and Conservation Department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E542101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chool of Public Health, The University of Hong Kon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82D545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Chung T.S.H. et al.</w:t>
            </w:r>
          </w:p>
        </w:tc>
      </w:tr>
      <w:tr w:rsidR="009A61FC" w:rsidRPr="00C14945" w14:paraId="52C93CFA" w14:textId="77777777" w:rsidTr="000A357F">
        <w:trPr>
          <w:trHeight w:val="1212"/>
        </w:trPr>
        <w:tc>
          <w:tcPr>
            <w:tcW w:w="969" w:type="dxa"/>
            <w:shd w:val="clear" w:color="auto" w:fill="auto"/>
            <w:vAlign w:val="center"/>
            <w:hideMark/>
          </w:tcPr>
          <w:p w14:paraId="42CE46FB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evere acute respiratory syndrome coronavirus 2 isolate Wuhan-Hu-1, complete genom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85D18A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NC_045512.2 (NCBI Accession number)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EC48A79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05/01/2020 (first submitted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0501412B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Human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C2DAFD1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BEAA50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Ch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987A2E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hanghai Public Health Clinical Center &amp; School of Public Health, Fudan University, Shanghai, China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4941C9E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Shanghai Public Health Clinical Center &amp; School of Public Health, Fudan University, Shanghai, Chi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1A8E12" w14:textId="77777777" w:rsidR="009A61FC" w:rsidRPr="00F312AF" w:rsidRDefault="009A61FC" w:rsidP="009A61F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F312AF">
              <w:rPr>
                <w:rFonts w:eastAsia="Times New Roman" w:cs="Times New Roman"/>
                <w:color w:val="000000"/>
                <w:sz w:val="16"/>
                <w:szCs w:val="18"/>
              </w:rPr>
              <w:t>Wu F. et al.</w:t>
            </w:r>
          </w:p>
        </w:tc>
      </w:tr>
    </w:tbl>
    <w:p w14:paraId="3DF9AA50" w14:textId="77777777" w:rsidR="00CB16F9" w:rsidRPr="002B4A57" w:rsidRDefault="00CB16F9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2D3D4" w14:textId="77777777" w:rsidR="006C7532" w:rsidRDefault="006C7532" w:rsidP="00117666">
      <w:pPr>
        <w:spacing w:after="0"/>
      </w:pPr>
      <w:r>
        <w:separator/>
      </w:r>
    </w:p>
  </w:endnote>
  <w:endnote w:type="continuationSeparator" w:id="0">
    <w:p w14:paraId="42781DE0" w14:textId="77777777" w:rsidR="006C7532" w:rsidRDefault="006C75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D6E2B" w14:textId="77777777" w:rsidR="006C7532" w:rsidRDefault="006C7532" w:rsidP="00117666">
      <w:pPr>
        <w:spacing w:after="0"/>
      </w:pPr>
      <w:r>
        <w:separator/>
      </w:r>
    </w:p>
  </w:footnote>
  <w:footnote w:type="continuationSeparator" w:id="0">
    <w:p w14:paraId="545F3132" w14:textId="77777777" w:rsidR="006C7532" w:rsidRDefault="006C75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357F"/>
    <w:rsid w:val="000B477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2857"/>
    <w:rsid w:val="00401590"/>
    <w:rsid w:val="0043465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14B6"/>
    <w:rsid w:val="006A296B"/>
    <w:rsid w:val="006A61BB"/>
    <w:rsid w:val="006B7D14"/>
    <w:rsid w:val="006C7532"/>
    <w:rsid w:val="00701727"/>
    <w:rsid w:val="0070566C"/>
    <w:rsid w:val="00714C50"/>
    <w:rsid w:val="00725A7D"/>
    <w:rsid w:val="007326A0"/>
    <w:rsid w:val="007501BE"/>
    <w:rsid w:val="00790BB3"/>
    <w:rsid w:val="007C206C"/>
    <w:rsid w:val="00817DD6"/>
    <w:rsid w:val="0083759F"/>
    <w:rsid w:val="00885156"/>
    <w:rsid w:val="008C1C25"/>
    <w:rsid w:val="009151AA"/>
    <w:rsid w:val="0093429D"/>
    <w:rsid w:val="00943573"/>
    <w:rsid w:val="00964134"/>
    <w:rsid w:val="00970F7D"/>
    <w:rsid w:val="00994A3D"/>
    <w:rsid w:val="009A61FC"/>
    <w:rsid w:val="009C2B12"/>
    <w:rsid w:val="00A174D9"/>
    <w:rsid w:val="00AA4D24"/>
    <w:rsid w:val="00AB6715"/>
    <w:rsid w:val="00B1671E"/>
    <w:rsid w:val="00B25EB8"/>
    <w:rsid w:val="00B37F4D"/>
    <w:rsid w:val="00B52257"/>
    <w:rsid w:val="00BA27EB"/>
    <w:rsid w:val="00C26F6D"/>
    <w:rsid w:val="00C3407D"/>
    <w:rsid w:val="00C52A7B"/>
    <w:rsid w:val="00C56BAF"/>
    <w:rsid w:val="00C679AA"/>
    <w:rsid w:val="00C75972"/>
    <w:rsid w:val="00CB16F9"/>
    <w:rsid w:val="00CD066B"/>
    <w:rsid w:val="00CE4FEE"/>
    <w:rsid w:val="00D060CF"/>
    <w:rsid w:val="00D4087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030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43</TotalTime>
  <Pages>5</Pages>
  <Words>1735</Words>
  <Characters>989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eyla Goletic</cp:lastModifiedBy>
  <cp:revision>12</cp:revision>
  <cp:lastPrinted>2013-10-03T12:51:00Z</cp:lastPrinted>
  <dcterms:created xsi:type="dcterms:W3CDTF">2021-10-22T11:23:00Z</dcterms:created>
  <dcterms:modified xsi:type="dcterms:W3CDTF">2021-12-04T12:13:00Z</dcterms:modified>
</cp:coreProperties>
</file>